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CB988F" w14:textId="37BC4E73" w:rsidR="00C263D9" w:rsidRDefault="00C263D9" w:rsidP="00C042E0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4AD4E150" w14:textId="4A8AE1B2" w:rsidR="00C263D9" w:rsidRPr="00C042E0" w:rsidRDefault="00C263D9" w:rsidP="00C042E0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</w:t>
      </w:r>
      <w:r w:rsidR="00041093">
        <w:rPr>
          <w:rFonts w:ascii="Arial" w:hAnsi="Arial" w:cs="Arial"/>
          <w:b/>
          <w:sz w:val="22"/>
          <w:szCs w:val="22"/>
        </w:rPr>
        <w:t xml:space="preserve"> 1</w:t>
      </w:r>
    </w:p>
    <w:tbl>
      <w:tblPr>
        <w:tblpPr w:leftFromText="180" w:rightFromText="180" w:vertAnchor="text" w:horzAnchor="margin" w:tblpXSpec="center" w:tblpY="490"/>
        <w:tblW w:w="6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299"/>
        <w:gridCol w:w="1564"/>
        <w:gridCol w:w="2092"/>
      </w:tblGrid>
      <w:tr w:rsidR="00C263D9" w14:paraId="4DD6C60C" w14:textId="77777777" w:rsidTr="00B514DB">
        <w:trPr>
          <w:trHeight w:val="478"/>
        </w:trPr>
        <w:tc>
          <w:tcPr>
            <w:tcW w:w="3299" w:type="dxa"/>
            <w:shd w:val="clear" w:color="auto" w:fill="D10000"/>
          </w:tcPr>
          <w:p w14:paraId="4D73E11B" w14:textId="77777777" w:rsidR="00372506" w:rsidRPr="008C6545" w:rsidRDefault="00372506" w:rsidP="008C6545">
            <w:pPr>
              <w:spacing w:before="240"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8C6545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arameters</w:t>
            </w:r>
          </w:p>
        </w:tc>
        <w:tc>
          <w:tcPr>
            <w:tcW w:w="1564" w:type="dxa"/>
            <w:shd w:val="clear" w:color="auto" w:fill="D10000"/>
          </w:tcPr>
          <w:p w14:paraId="718FA38B" w14:textId="77777777" w:rsidR="00372506" w:rsidRPr="008C6545" w:rsidRDefault="00372506" w:rsidP="008C6545">
            <w:pPr>
              <w:spacing w:before="240"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8C6545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Normal range</w:t>
            </w:r>
          </w:p>
        </w:tc>
        <w:tc>
          <w:tcPr>
            <w:tcW w:w="2090" w:type="dxa"/>
            <w:shd w:val="clear" w:color="auto" w:fill="D10000"/>
          </w:tcPr>
          <w:p w14:paraId="2E820A6D" w14:textId="77777777" w:rsidR="00372506" w:rsidRPr="008C6545" w:rsidRDefault="00372506" w:rsidP="008C6545">
            <w:pPr>
              <w:spacing w:before="240"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8C6545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Total Cohort (n=50)</w:t>
            </w:r>
          </w:p>
        </w:tc>
      </w:tr>
      <w:tr w:rsidR="00372506" w14:paraId="04DFCE6F" w14:textId="77777777" w:rsidTr="00B514DB">
        <w:trPr>
          <w:trHeight w:val="523"/>
        </w:trPr>
        <w:tc>
          <w:tcPr>
            <w:tcW w:w="6955" w:type="dxa"/>
            <w:gridSpan w:val="3"/>
            <w:shd w:val="clear" w:color="auto" w:fill="FFF2CC" w:themeFill="accent4" w:themeFillTint="33"/>
          </w:tcPr>
          <w:p w14:paraId="43789B04" w14:textId="77777777" w:rsidR="00372506" w:rsidRPr="008C6545" w:rsidRDefault="00372506" w:rsidP="00CF4C60">
            <w:pPr>
              <w:spacing w:before="24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sz w:val="18"/>
                <w:szCs w:val="18"/>
              </w:rPr>
              <w:t xml:space="preserve">                Demographic data</w:t>
            </w:r>
          </w:p>
        </w:tc>
      </w:tr>
      <w:tr w:rsidR="00372506" w14:paraId="4AD664B5" w14:textId="77777777" w:rsidTr="00B514DB">
        <w:trPr>
          <w:trHeight w:val="452"/>
        </w:trPr>
        <w:tc>
          <w:tcPr>
            <w:tcW w:w="3299" w:type="dxa"/>
            <w:shd w:val="clear" w:color="auto" w:fill="FFF2CC" w:themeFill="accent4" w:themeFillTint="33"/>
          </w:tcPr>
          <w:p w14:paraId="18FF33F8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Age, years (SD)</w:t>
            </w:r>
          </w:p>
        </w:tc>
        <w:tc>
          <w:tcPr>
            <w:tcW w:w="1564" w:type="dxa"/>
            <w:shd w:val="clear" w:color="auto" w:fill="auto"/>
          </w:tcPr>
          <w:p w14:paraId="11797B0D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0" w:type="dxa"/>
            <w:shd w:val="clear" w:color="auto" w:fill="auto"/>
          </w:tcPr>
          <w:p w14:paraId="7C725FE9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49.5 (16.5)</w:t>
            </w:r>
          </w:p>
        </w:tc>
      </w:tr>
      <w:tr w:rsidR="00372506" w14:paraId="59DBF90B" w14:textId="77777777" w:rsidTr="00B514DB">
        <w:trPr>
          <w:trHeight w:val="468"/>
        </w:trPr>
        <w:tc>
          <w:tcPr>
            <w:tcW w:w="3299" w:type="dxa"/>
            <w:shd w:val="clear" w:color="auto" w:fill="FFF2CC" w:themeFill="accent4" w:themeFillTint="33"/>
          </w:tcPr>
          <w:p w14:paraId="1DE23F5C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le – n (%) </w:t>
            </w:r>
          </w:p>
        </w:tc>
        <w:tc>
          <w:tcPr>
            <w:tcW w:w="1564" w:type="dxa"/>
            <w:shd w:val="clear" w:color="auto" w:fill="auto"/>
          </w:tcPr>
          <w:p w14:paraId="0BA56A77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0" w:type="dxa"/>
            <w:shd w:val="clear" w:color="auto" w:fill="auto"/>
          </w:tcPr>
          <w:p w14:paraId="63F219FD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30 (60)</w:t>
            </w:r>
          </w:p>
        </w:tc>
      </w:tr>
      <w:tr w:rsidR="00372506" w14:paraId="11D01B7D" w14:textId="77777777" w:rsidTr="00B514DB">
        <w:trPr>
          <w:trHeight w:val="460"/>
        </w:trPr>
        <w:tc>
          <w:tcPr>
            <w:tcW w:w="3299" w:type="dxa"/>
            <w:shd w:val="clear" w:color="auto" w:fill="FFF2CC" w:themeFill="accent4" w:themeFillTint="33"/>
          </w:tcPr>
          <w:p w14:paraId="66EDF7AE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BMI, median (IQR)</w:t>
            </w:r>
          </w:p>
        </w:tc>
        <w:tc>
          <w:tcPr>
            <w:tcW w:w="1564" w:type="dxa"/>
            <w:shd w:val="clear" w:color="auto" w:fill="auto"/>
          </w:tcPr>
          <w:p w14:paraId="5243C280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0" w:type="dxa"/>
            <w:shd w:val="clear" w:color="auto" w:fill="auto"/>
          </w:tcPr>
          <w:p w14:paraId="0C897EBF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28 (25 – 32)</w:t>
            </w:r>
          </w:p>
        </w:tc>
      </w:tr>
      <w:tr w:rsidR="00372506" w14:paraId="0F56F80B" w14:textId="77777777" w:rsidTr="00B514DB">
        <w:trPr>
          <w:trHeight w:val="468"/>
        </w:trPr>
        <w:tc>
          <w:tcPr>
            <w:tcW w:w="3299" w:type="dxa"/>
            <w:shd w:val="clear" w:color="auto" w:fill="FFF2CC" w:themeFill="accent4" w:themeFillTint="33"/>
          </w:tcPr>
          <w:p w14:paraId="77BB436D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Comorbidity count, median (IQR)</w:t>
            </w:r>
          </w:p>
        </w:tc>
        <w:tc>
          <w:tcPr>
            <w:tcW w:w="1564" w:type="dxa"/>
            <w:shd w:val="clear" w:color="auto" w:fill="auto"/>
          </w:tcPr>
          <w:p w14:paraId="6616B591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90" w:type="dxa"/>
            <w:shd w:val="clear" w:color="auto" w:fill="auto"/>
          </w:tcPr>
          <w:p w14:paraId="10405704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1 (0 – 2)</w:t>
            </w:r>
          </w:p>
        </w:tc>
      </w:tr>
      <w:tr w:rsidR="00372506" w14:paraId="736D4A55" w14:textId="77777777" w:rsidTr="00B514DB">
        <w:trPr>
          <w:trHeight w:val="324"/>
        </w:trPr>
        <w:tc>
          <w:tcPr>
            <w:tcW w:w="3299" w:type="dxa"/>
            <w:shd w:val="clear" w:color="auto" w:fill="FFF2CC" w:themeFill="accent4" w:themeFillTint="33"/>
          </w:tcPr>
          <w:p w14:paraId="16766B55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Hospitalization – n (%)</w:t>
            </w:r>
          </w:p>
        </w:tc>
        <w:tc>
          <w:tcPr>
            <w:tcW w:w="1564" w:type="dxa"/>
            <w:shd w:val="clear" w:color="auto" w:fill="auto"/>
          </w:tcPr>
          <w:p w14:paraId="58004B3C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90" w:type="dxa"/>
            <w:shd w:val="clear" w:color="auto" w:fill="auto"/>
          </w:tcPr>
          <w:p w14:paraId="1E530ED9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37 (74)</w:t>
            </w:r>
          </w:p>
        </w:tc>
      </w:tr>
      <w:tr w:rsidR="00372506" w14:paraId="3F6CD987" w14:textId="77777777" w:rsidTr="00B514DB">
        <w:trPr>
          <w:trHeight w:val="436"/>
        </w:trPr>
        <w:tc>
          <w:tcPr>
            <w:tcW w:w="3299" w:type="dxa"/>
            <w:shd w:val="clear" w:color="auto" w:fill="FFF2CC" w:themeFill="accent4" w:themeFillTint="33"/>
          </w:tcPr>
          <w:p w14:paraId="42C9A53A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ICU – n (%)</w:t>
            </w:r>
          </w:p>
        </w:tc>
        <w:tc>
          <w:tcPr>
            <w:tcW w:w="1564" w:type="dxa"/>
            <w:shd w:val="clear" w:color="auto" w:fill="auto"/>
          </w:tcPr>
          <w:p w14:paraId="4CD46FC5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90" w:type="dxa"/>
            <w:shd w:val="clear" w:color="auto" w:fill="auto"/>
          </w:tcPr>
          <w:p w14:paraId="0CD0C045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8 (16)</w:t>
            </w:r>
          </w:p>
        </w:tc>
      </w:tr>
      <w:tr w:rsidR="00372506" w14:paraId="7A2BD8F9" w14:textId="77777777" w:rsidTr="00B514DB">
        <w:trPr>
          <w:trHeight w:val="491"/>
        </w:trPr>
        <w:tc>
          <w:tcPr>
            <w:tcW w:w="3299" w:type="dxa"/>
            <w:shd w:val="clear" w:color="auto" w:fill="FFF2CC" w:themeFill="accent4" w:themeFillTint="33"/>
          </w:tcPr>
          <w:p w14:paraId="4DE1EE4D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Time to follow-up, median (IQR)</w:t>
            </w:r>
          </w:p>
        </w:tc>
        <w:tc>
          <w:tcPr>
            <w:tcW w:w="1564" w:type="dxa"/>
            <w:shd w:val="clear" w:color="auto" w:fill="auto"/>
          </w:tcPr>
          <w:p w14:paraId="6F7FED24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90" w:type="dxa"/>
            <w:shd w:val="clear" w:color="auto" w:fill="auto"/>
          </w:tcPr>
          <w:p w14:paraId="19B970DF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68 (61.3 – 72)</w:t>
            </w:r>
          </w:p>
        </w:tc>
      </w:tr>
      <w:tr w:rsidR="00372506" w14:paraId="6870DEDC" w14:textId="77777777" w:rsidTr="00B514DB">
        <w:trPr>
          <w:trHeight w:val="554"/>
        </w:trPr>
        <w:tc>
          <w:tcPr>
            <w:tcW w:w="6955" w:type="dxa"/>
            <w:gridSpan w:val="3"/>
            <w:shd w:val="clear" w:color="auto" w:fill="FFF2CC" w:themeFill="accent4" w:themeFillTint="33"/>
          </w:tcPr>
          <w:p w14:paraId="7F2FD0F9" w14:textId="77777777" w:rsidR="00372506" w:rsidRPr="008C6545" w:rsidRDefault="00372506" w:rsidP="00CF4C60">
            <w:pPr>
              <w:spacing w:before="240" w:line="276" w:lineRule="auto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    Laboratory parameters – median (IQR)</w:t>
            </w:r>
          </w:p>
        </w:tc>
      </w:tr>
      <w:tr w:rsidR="00372506" w14:paraId="74B7D704" w14:textId="77777777" w:rsidTr="00B514DB">
        <w:trPr>
          <w:trHeight w:val="477"/>
        </w:trPr>
        <w:tc>
          <w:tcPr>
            <w:tcW w:w="3299" w:type="dxa"/>
            <w:shd w:val="clear" w:color="auto" w:fill="FFF2CC" w:themeFill="accent4" w:themeFillTint="33"/>
          </w:tcPr>
          <w:p w14:paraId="4D22883F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-dimer (ng/mL) </w:t>
            </w:r>
          </w:p>
        </w:tc>
        <w:tc>
          <w:tcPr>
            <w:tcW w:w="1564" w:type="dxa"/>
          </w:tcPr>
          <w:p w14:paraId="40D1A90F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0 – 500</w:t>
            </w:r>
          </w:p>
        </w:tc>
        <w:tc>
          <w:tcPr>
            <w:tcW w:w="2090" w:type="dxa"/>
          </w:tcPr>
          <w:p w14:paraId="464F8BED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377 (243 – 495)</w:t>
            </w:r>
          </w:p>
        </w:tc>
      </w:tr>
      <w:tr w:rsidR="00372506" w14:paraId="5CF83260" w14:textId="77777777" w:rsidTr="00B514DB">
        <w:trPr>
          <w:trHeight w:val="477"/>
        </w:trPr>
        <w:tc>
          <w:tcPr>
            <w:tcW w:w="3299" w:type="dxa"/>
            <w:shd w:val="clear" w:color="auto" w:fill="FFF2CC" w:themeFill="accent4" w:themeFillTint="33"/>
          </w:tcPr>
          <w:p w14:paraId="4BC09F13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Leukocytes (x10</w:t>
            </w:r>
            <w:r w:rsidRPr="008C654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9</w:t>
            </w: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1564" w:type="dxa"/>
          </w:tcPr>
          <w:p w14:paraId="37A38806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4-11</w:t>
            </w:r>
          </w:p>
        </w:tc>
        <w:tc>
          <w:tcPr>
            <w:tcW w:w="2090" w:type="dxa"/>
          </w:tcPr>
          <w:p w14:paraId="17A62C24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6.3 (5.4 – 7.1)</w:t>
            </w:r>
          </w:p>
        </w:tc>
      </w:tr>
      <w:tr w:rsidR="00372506" w14:paraId="4DF10D7D" w14:textId="77777777" w:rsidTr="00B514DB">
        <w:trPr>
          <w:trHeight w:val="477"/>
        </w:trPr>
        <w:tc>
          <w:tcPr>
            <w:tcW w:w="3299" w:type="dxa"/>
            <w:shd w:val="clear" w:color="auto" w:fill="FFF2CC" w:themeFill="accent4" w:themeFillTint="33"/>
          </w:tcPr>
          <w:p w14:paraId="38B169C9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Neutrophils (x10</w:t>
            </w:r>
            <w:r w:rsidRPr="008C654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9</w:t>
            </w: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1564" w:type="dxa"/>
          </w:tcPr>
          <w:p w14:paraId="093426DB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2-7.5</w:t>
            </w:r>
          </w:p>
        </w:tc>
        <w:tc>
          <w:tcPr>
            <w:tcW w:w="2090" w:type="dxa"/>
          </w:tcPr>
          <w:p w14:paraId="30C34313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3.3 (4.1 – 2.9)</w:t>
            </w:r>
          </w:p>
        </w:tc>
      </w:tr>
      <w:tr w:rsidR="00372506" w14:paraId="6F32C543" w14:textId="77777777" w:rsidTr="00B514DB">
        <w:trPr>
          <w:trHeight w:val="477"/>
        </w:trPr>
        <w:tc>
          <w:tcPr>
            <w:tcW w:w="3299" w:type="dxa"/>
            <w:shd w:val="clear" w:color="auto" w:fill="FFF2CC" w:themeFill="accent4" w:themeFillTint="33"/>
          </w:tcPr>
          <w:p w14:paraId="339F493B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Platelets (x10</w:t>
            </w:r>
            <w:r w:rsidRPr="008C654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9</w:t>
            </w: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1564" w:type="dxa"/>
          </w:tcPr>
          <w:p w14:paraId="00C92797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140-450</w:t>
            </w:r>
          </w:p>
        </w:tc>
        <w:tc>
          <w:tcPr>
            <w:tcW w:w="2090" w:type="dxa"/>
          </w:tcPr>
          <w:p w14:paraId="40008673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272 (240 – 300)</w:t>
            </w:r>
          </w:p>
        </w:tc>
      </w:tr>
      <w:tr w:rsidR="00372506" w14:paraId="60EF6FB8" w14:textId="77777777" w:rsidTr="00B514DB">
        <w:trPr>
          <w:trHeight w:val="477"/>
        </w:trPr>
        <w:tc>
          <w:tcPr>
            <w:tcW w:w="3299" w:type="dxa"/>
            <w:shd w:val="clear" w:color="auto" w:fill="FFF2CC" w:themeFill="accent4" w:themeFillTint="33"/>
          </w:tcPr>
          <w:p w14:paraId="09C69EB1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RP (mg/mL) </w:t>
            </w:r>
          </w:p>
        </w:tc>
        <w:tc>
          <w:tcPr>
            <w:tcW w:w="1564" w:type="dxa"/>
          </w:tcPr>
          <w:p w14:paraId="23C2AFD0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0 – 5</w:t>
            </w:r>
          </w:p>
        </w:tc>
        <w:tc>
          <w:tcPr>
            <w:tcW w:w="2090" w:type="dxa"/>
          </w:tcPr>
          <w:p w14:paraId="7EDF8B49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1.1 (1 – 2)</w:t>
            </w:r>
          </w:p>
        </w:tc>
      </w:tr>
      <w:tr w:rsidR="00372506" w14:paraId="48AE43EF" w14:textId="77777777" w:rsidTr="00B514DB">
        <w:trPr>
          <w:trHeight w:val="491"/>
        </w:trPr>
        <w:tc>
          <w:tcPr>
            <w:tcW w:w="3299" w:type="dxa"/>
            <w:shd w:val="clear" w:color="auto" w:fill="FFF2CC" w:themeFill="accent4" w:themeFillTint="33"/>
          </w:tcPr>
          <w:p w14:paraId="5C9DDDF4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L-6 (pg/mL) </w:t>
            </w:r>
          </w:p>
        </w:tc>
        <w:tc>
          <w:tcPr>
            <w:tcW w:w="1564" w:type="dxa"/>
          </w:tcPr>
          <w:p w14:paraId="2F58BA00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0 – 7.26</w:t>
            </w:r>
          </w:p>
        </w:tc>
        <w:tc>
          <w:tcPr>
            <w:tcW w:w="2090" w:type="dxa"/>
          </w:tcPr>
          <w:p w14:paraId="79E45C1A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0 (0 – 3.6)</w:t>
            </w:r>
          </w:p>
        </w:tc>
      </w:tr>
      <w:tr w:rsidR="00372506" w14:paraId="7444CCC4" w14:textId="77777777" w:rsidTr="00B514DB">
        <w:trPr>
          <w:trHeight w:val="477"/>
        </w:trPr>
        <w:tc>
          <w:tcPr>
            <w:tcW w:w="3299" w:type="dxa"/>
            <w:shd w:val="clear" w:color="auto" w:fill="FFF2CC" w:themeFill="accent4" w:themeFillTint="33"/>
          </w:tcPr>
          <w:p w14:paraId="607116A4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sCD25 (pg/mL)</w:t>
            </w:r>
          </w:p>
        </w:tc>
        <w:tc>
          <w:tcPr>
            <w:tcW w:w="1564" w:type="dxa"/>
          </w:tcPr>
          <w:p w14:paraId="6D7E8437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101.8 – 2509.4</w:t>
            </w:r>
          </w:p>
        </w:tc>
        <w:tc>
          <w:tcPr>
            <w:tcW w:w="2090" w:type="dxa"/>
          </w:tcPr>
          <w:p w14:paraId="29A32EBD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1162 (912 – 1634)</w:t>
            </w:r>
          </w:p>
        </w:tc>
      </w:tr>
      <w:tr w:rsidR="00372506" w14:paraId="0CDEEF16" w14:textId="77777777" w:rsidTr="00B514DB">
        <w:trPr>
          <w:trHeight w:val="578"/>
        </w:trPr>
        <w:tc>
          <w:tcPr>
            <w:tcW w:w="6955" w:type="dxa"/>
            <w:gridSpan w:val="3"/>
            <w:shd w:val="clear" w:color="auto" w:fill="FFF2CC" w:themeFill="accent4" w:themeFillTint="33"/>
          </w:tcPr>
          <w:p w14:paraId="0E707FAE" w14:textId="77777777" w:rsidR="00372506" w:rsidRPr="008C6545" w:rsidRDefault="00372506" w:rsidP="00CD16BF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Clinical parameters – median (IQR) unless otherwise stated</w:t>
            </w:r>
          </w:p>
        </w:tc>
      </w:tr>
      <w:tr w:rsidR="00372506" w14:paraId="3D9379F4" w14:textId="77777777" w:rsidTr="00B514DB">
        <w:trPr>
          <w:trHeight w:val="477"/>
        </w:trPr>
        <w:tc>
          <w:tcPr>
            <w:tcW w:w="3299" w:type="dxa"/>
            <w:shd w:val="clear" w:color="auto" w:fill="FFF2CC" w:themeFill="accent4" w:themeFillTint="33"/>
          </w:tcPr>
          <w:p w14:paraId="5F86CD4C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6 MWT distance (m)</w:t>
            </w:r>
          </w:p>
        </w:tc>
        <w:tc>
          <w:tcPr>
            <w:tcW w:w="1564" w:type="dxa"/>
          </w:tcPr>
          <w:p w14:paraId="517EC030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400-700</w:t>
            </w:r>
          </w:p>
        </w:tc>
        <w:tc>
          <w:tcPr>
            <w:tcW w:w="2090" w:type="dxa"/>
          </w:tcPr>
          <w:p w14:paraId="069FDAA4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430 (365 – 525)</w:t>
            </w:r>
          </w:p>
        </w:tc>
      </w:tr>
      <w:tr w:rsidR="00372506" w14:paraId="03B8DD8F" w14:textId="77777777" w:rsidTr="00B514DB">
        <w:trPr>
          <w:trHeight w:val="477"/>
        </w:trPr>
        <w:tc>
          <w:tcPr>
            <w:tcW w:w="3299" w:type="dxa"/>
            <w:shd w:val="clear" w:color="auto" w:fill="FFF2CC" w:themeFill="accent4" w:themeFillTint="33"/>
          </w:tcPr>
          <w:p w14:paraId="5DBA5E34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Lowest desaturation (%)</w:t>
            </w:r>
          </w:p>
        </w:tc>
        <w:tc>
          <w:tcPr>
            <w:tcW w:w="1564" w:type="dxa"/>
          </w:tcPr>
          <w:p w14:paraId="51BCE58E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56BF4B4E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95 (94 – 96)</w:t>
            </w:r>
          </w:p>
        </w:tc>
      </w:tr>
      <w:tr w:rsidR="00372506" w14:paraId="02267BCF" w14:textId="77777777" w:rsidTr="00B514DB">
        <w:trPr>
          <w:trHeight w:val="477"/>
        </w:trPr>
        <w:tc>
          <w:tcPr>
            <w:tcW w:w="3299" w:type="dxa"/>
            <w:shd w:val="clear" w:color="auto" w:fill="FFF2CC" w:themeFill="accent4" w:themeFillTint="33"/>
          </w:tcPr>
          <w:p w14:paraId="661871D7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Maximal Borg Score</w:t>
            </w:r>
          </w:p>
        </w:tc>
        <w:tc>
          <w:tcPr>
            <w:tcW w:w="1564" w:type="dxa"/>
          </w:tcPr>
          <w:p w14:paraId="52D43C77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332088A2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3 (2 – 5)</w:t>
            </w:r>
          </w:p>
        </w:tc>
      </w:tr>
      <w:tr w:rsidR="00372506" w14:paraId="78CAE307" w14:textId="77777777" w:rsidTr="00B514DB">
        <w:trPr>
          <w:trHeight w:val="477"/>
        </w:trPr>
        <w:tc>
          <w:tcPr>
            <w:tcW w:w="3299" w:type="dxa"/>
            <w:shd w:val="clear" w:color="auto" w:fill="FFF2CC" w:themeFill="accent4" w:themeFillTint="33"/>
          </w:tcPr>
          <w:p w14:paraId="19685638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Abnormal Chest X-ray – n (%)</w:t>
            </w:r>
          </w:p>
        </w:tc>
        <w:tc>
          <w:tcPr>
            <w:tcW w:w="1564" w:type="dxa"/>
          </w:tcPr>
          <w:p w14:paraId="52C067A7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3A55632F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3 (6)</w:t>
            </w:r>
          </w:p>
        </w:tc>
      </w:tr>
      <w:tr w:rsidR="00372506" w14:paraId="22A354B0" w14:textId="77777777" w:rsidTr="00B514DB">
        <w:trPr>
          <w:trHeight w:val="477"/>
        </w:trPr>
        <w:tc>
          <w:tcPr>
            <w:tcW w:w="3299" w:type="dxa"/>
            <w:shd w:val="clear" w:color="auto" w:fill="FFF2CC" w:themeFill="accent4" w:themeFillTint="33"/>
          </w:tcPr>
          <w:p w14:paraId="1A748565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6545">
              <w:rPr>
                <w:rFonts w:ascii="Arial" w:hAnsi="Arial" w:cs="Arial"/>
                <w:b/>
                <w:bCs/>
                <w:sz w:val="18"/>
                <w:szCs w:val="18"/>
              </w:rPr>
              <w:t>Chalder Fatigue Score</w:t>
            </w:r>
          </w:p>
        </w:tc>
        <w:tc>
          <w:tcPr>
            <w:tcW w:w="1564" w:type="dxa"/>
          </w:tcPr>
          <w:p w14:paraId="032E454B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2124FA4E" w14:textId="77777777" w:rsidR="00372506" w:rsidRPr="008C6545" w:rsidRDefault="00372506" w:rsidP="00CF4C60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545">
              <w:rPr>
                <w:rFonts w:ascii="Arial" w:hAnsi="Arial" w:cs="Arial"/>
                <w:sz w:val="18"/>
                <w:szCs w:val="18"/>
              </w:rPr>
              <w:t>14 (11 – 18)</w:t>
            </w:r>
          </w:p>
        </w:tc>
      </w:tr>
    </w:tbl>
    <w:p w14:paraId="3F8E2D1B" w14:textId="4C652E50" w:rsidR="00C263D9" w:rsidRDefault="00C263D9" w:rsidP="00C042E0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0AE942B" w14:textId="24771F0C" w:rsidR="00C263D9" w:rsidRDefault="00C263D9" w:rsidP="00C042E0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8EED8A5" w14:textId="77777777" w:rsidR="00C263D9" w:rsidRDefault="00C263D9" w:rsidP="00C042E0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E57D74C" w14:textId="1AEB6D48" w:rsidR="00C263D9" w:rsidRDefault="00C263D9" w:rsidP="00C042E0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4CC217F" w14:textId="77777777" w:rsidR="00C263D9" w:rsidRPr="00C042E0" w:rsidRDefault="00C263D9" w:rsidP="00C042E0">
      <w:pPr>
        <w:spacing w:line="480" w:lineRule="auto"/>
        <w:rPr>
          <w:rFonts w:ascii="Arial" w:hAnsi="Arial" w:cs="Arial"/>
          <w:b/>
          <w:sz w:val="22"/>
          <w:szCs w:val="22"/>
        </w:rPr>
      </w:pPr>
    </w:p>
    <w:sectPr w:rsidR="00C263D9" w:rsidRPr="00C042E0" w:rsidSect="004555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0A73A9" w14:textId="77777777" w:rsidR="00D42F70" w:rsidRDefault="00D42F70" w:rsidP="00C042E0">
      <w:r>
        <w:separator/>
      </w:r>
    </w:p>
  </w:endnote>
  <w:endnote w:type="continuationSeparator" w:id="0">
    <w:p w14:paraId="6CF9FC43" w14:textId="77777777" w:rsidR="00D42F70" w:rsidRDefault="00D42F70" w:rsidP="00C04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2C2B24" w14:textId="77777777" w:rsidR="00D42F70" w:rsidRDefault="00D42F70" w:rsidP="00C042E0">
      <w:r>
        <w:separator/>
      </w:r>
    </w:p>
  </w:footnote>
  <w:footnote w:type="continuationSeparator" w:id="0">
    <w:p w14:paraId="2C7A7430" w14:textId="77777777" w:rsidR="00D42F70" w:rsidRDefault="00D42F70" w:rsidP="00C04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B9C"/>
    <w:rsid w:val="000230F1"/>
    <w:rsid w:val="00023578"/>
    <w:rsid w:val="00035251"/>
    <w:rsid w:val="00037A1D"/>
    <w:rsid w:val="00041093"/>
    <w:rsid w:val="0004117E"/>
    <w:rsid w:val="00045DF9"/>
    <w:rsid w:val="000A6E95"/>
    <w:rsid w:val="000B0EA6"/>
    <w:rsid w:val="000B3266"/>
    <w:rsid w:val="000D3E9D"/>
    <w:rsid w:val="000D611C"/>
    <w:rsid w:val="000D699A"/>
    <w:rsid w:val="000F05C3"/>
    <w:rsid w:val="0011727C"/>
    <w:rsid w:val="001172E5"/>
    <w:rsid w:val="00126232"/>
    <w:rsid w:val="00131E66"/>
    <w:rsid w:val="00140100"/>
    <w:rsid w:val="001434F4"/>
    <w:rsid w:val="00182083"/>
    <w:rsid w:val="001948B2"/>
    <w:rsid w:val="00194BB5"/>
    <w:rsid w:val="001B7554"/>
    <w:rsid w:val="001C5A8D"/>
    <w:rsid w:val="001C6C99"/>
    <w:rsid w:val="001F2C73"/>
    <w:rsid w:val="001F6EF3"/>
    <w:rsid w:val="00230A60"/>
    <w:rsid w:val="00242DCD"/>
    <w:rsid w:val="00246632"/>
    <w:rsid w:val="002560B1"/>
    <w:rsid w:val="00286017"/>
    <w:rsid w:val="002B3F5C"/>
    <w:rsid w:val="002C4231"/>
    <w:rsid w:val="002D3E83"/>
    <w:rsid w:val="002F4E10"/>
    <w:rsid w:val="002F7DC8"/>
    <w:rsid w:val="00320228"/>
    <w:rsid w:val="003262D6"/>
    <w:rsid w:val="00335B4D"/>
    <w:rsid w:val="00365F5A"/>
    <w:rsid w:val="00372506"/>
    <w:rsid w:val="00394680"/>
    <w:rsid w:val="003963AD"/>
    <w:rsid w:val="00420960"/>
    <w:rsid w:val="00435971"/>
    <w:rsid w:val="004369B0"/>
    <w:rsid w:val="00437B35"/>
    <w:rsid w:val="00455539"/>
    <w:rsid w:val="00471300"/>
    <w:rsid w:val="00475759"/>
    <w:rsid w:val="004A6282"/>
    <w:rsid w:val="004C0E32"/>
    <w:rsid w:val="004C24C6"/>
    <w:rsid w:val="004C7106"/>
    <w:rsid w:val="004D2CB9"/>
    <w:rsid w:val="004D4F48"/>
    <w:rsid w:val="00523195"/>
    <w:rsid w:val="00535493"/>
    <w:rsid w:val="005646D3"/>
    <w:rsid w:val="005A4125"/>
    <w:rsid w:val="005A44B8"/>
    <w:rsid w:val="005B3951"/>
    <w:rsid w:val="005E3F76"/>
    <w:rsid w:val="00627E11"/>
    <w:rsid w:val="0067126C"/>
    <w:rsid w:val="00671FDB"/>
    <w:rsid w:val="006720D0"/>
    <w:rsid w:val="006769A7"/>
    <w:rsid w:val="0068571F"/>
    <w:rsid w:val="006A0FDF"/>
    <w:rsid w:val="006A4657"/>
    <w:rsid w:val="006A5B0B"/>
    <w:rsid w:val="006B3625"/>
    <w:rsid w:val="006B364F"/>
    <w:rsid w:val="006F62DB"/>
    <w:rsid w:val="0070654C"/>
    <w:rsid w:val="00713FE3"/>
    <w:rsid w:val="0071745D"/>
    <w:rsid w:val="00752F43"/>
    <w:rsid w:val="0075463C"/>
    <w:rsid w:val="0076140C"/>
    <w:rsid w:val="007819E9"/>
    <w:rsid w:val="00794220"/>
    <w:rsid w:val="007D398E"/>
    <w:rsid w:val="007D5FC6"/>
    <w:rsid w:val="007E5C02"/>
    <w:rsid w:val="007F486F"/>
    <w:rsid w:val="008151D3"/>
    <w:rsid w:val="00860C35"/>
    <w:rsid w:val="00860EBC"/>
    <w:rsid w:val="0086100E"/>
    <w:rsid w:val="00893D3A"/>
    <w:rsid w:val="00896E61"/>
    <w:rsid w:val="008A0900"/>
    <w:rsid w:val="008B4EB8"/>
    <w:rsid w:val="008B6617"/>
    <w:rsid w:val="008C6545"/>
    <w:rsid w:val="008D3FB4"/>
    <w:rsid w:val="008F329D"/>
    <w:rsid w:val="00901C7D"/>
    <w:rsid w:val="0090627D"/>
    <w:rsid w:val="009322DF"/>
    <w:rsid w:val="00987DC6"/>
    <w:rsid w:val="009D48AE"/>
    <w:rsid w:val="009E1033"/>
    <w:rsid w:val="009F3BC6"/>
    <w:rsid w:val="00A45910"/>
    <w:rsid w:val="00A6317A"/>
    <w:rsid w:val="00A63D70"/>
    <w:rsid w:val="00A811A0"/>
    <w:rsid w:val="00A903D3"/>
    <w:rsid w:val="00A9287E"/>
    <w:rsid w:val="00A96829"/>
    <w:rsid w:val="00AD1B9C"/>
    <w:rsid w:val="00AD3981"/>
    <w:rsid w:val="00AE6548"/>
    <w:rsid w:val="00B06C79"/>
    <w:rsid w:val="00B514DB"/>
    <w:rsid w:val="00B56024"/>
    <w:rsid w:val="00B57820"/>
    <w:rsid w:val="00B805C6"/>
    <w:rsid w:val="00B97F90"/>
    <w:rsid w:val="00BA617D"/>
    <w:rsid w:val="00BC412B"/>
    <w:rsid w:val="00C042E0"/>
    <w:rsid w:val="00C109F0"/>
    <w:rsid w:val="00C263D9"/>
    <w:rsid w:val="00C360DD"/>
    <w:rsid w:val="00C45830"/>
    <w:rsid w:val="00C52C09"/>
    <w:rsid w:val="00C5510C"/>
    <w:rsid w:val="00C8739A"/>
    <w:rsid w:val="00C913E1"/>
    <w:rsid w:val="00C92A31"/>
    <w:rsid w:val="00CA6FD6"/>
    <w:rsid w:val="00CD6657"/>
    <w:rsid w:val="00CD6A14"/>
    <w:rsid w:val="00CE48C0"/>
    <w:rsid w:val="00CF38BC"/>
    <w:rsid w:val="00CF4C60"/>
    <w:rsid w:val="00D05CC2"/>
    <w:rsid w:val="00D24AD0"/>
    <w:rsid w:val="00D33D3C"/>
    <w:rsid w:val="00D42F70"/>
    <w:rsid w:val="00D52C4B"/>
    <w:rsid w:val="00D55A3E"/>
    <w:rsid w:val="00D61EB2"/>
    <w:rsid w:val="00D71745"/>
    <w:rsid w:val="00D86247"/>
    <w:rsid w:val="00DA2ECD"/>
    <w:rsid w:val="00DB2978"/>
    <w:rsid w:val="00DC2182"/>
    <w:rsid w:val="00DE70BA"/>
    <w:rsid w:val="00DF37A6"/>
    <w:rsid w:val="00E039CD"/>
    <w:rsid w:val="00E36A60"/>
    <w:rsid w:val="00E379E1"/>
    <w:rsid w:val="00E4136C"/>
    <w:rsid w:val="00E85F44"/>
    <w:rsid w:val="00E87A15"/>
    <w:rsid w:val="00E92AFB"/>
    <w:rsid w:val="00ED006B"/>
    <w:rsid w:val="00ED11C6"/>
    <w:rsid w:val="00ED70E2"/>
    <w:rsid w:val="00EE660D"/>
    <w:rsid w:val="00F077DC"/>
    <w:rsid w:val="00F109D7"/>
    <w:rsid w:val="00F10D0C"/>
    <w:rsid w:val="00F11B6A"/>
    <w:rsid w:val="00F23182"/>
    <w:rsid w:val="00F309B7"/>
    <w:rsid w:val="00F51F07"/>
    <w:rsid w:val="00FB2BA9"/>
    <w:rsid w:val="00FB5284"/>
    <w:rsid w:val="00FC5736"/>
    <w:rsid w:val="00FC6ED8"/>
    <w:rsid w:val="00FE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AFF525"/>
  <w14:defaultImageDpi w14:val="32767"/>
  <w15:chartTrackingRefBased/>
  <w15:docId w15:val="{6F18D3F8-F6A6-504A-A958-2A98129BC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B9C"/>
    <w:rPr>
      <w:rFonts w:ascii="Times New Roman" w:eastAsia="Times New Roman" w:hAnsi="Times New Roman" w:cs="Times New Roman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'Donnell</dc:creator>
  <cp:keywords/>
  <dc:description/>
  <cp:lastModifiedBy>Helen Fogarty</cp:lastModifiedBy>
  <cp:revision>3</cp:revision>
  <cp:lastPrinted>2021-06-02T16:25:00Z</cp:lastPrinted>
  <dcterms:created xsi:type="dcterms:W3CDTF">2021-07-15T11:37:00Z</dcterms:created>
  <dcterms:modified xsi:type="dcterms:W3CDTF">2021-07-15T18:49:00Z</dcterms:modified>
</cp:coreProperties>
</file>